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83AB0" w14:textId="77777777" w:rsidR="0037134B" w:rsidRDefault="0037134B" w:rsidP="0037134B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. Primers used in this study.</w:t>
      </w:r>
    </w:p>
    <w:tbl>
      <w:tblPr>
        <w:tblStyle w:val="ae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319"/>
      </w:tblGrid>
      <w:tr w:rsidR="00102E43" w14:paraId="2F135325" w14:textId="77777777" w:rsidTr="00D529BC">
        <w:tc>
          <w:tcPr>
            <w:tcW w:w="8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824EBB" w14:textId="5BA604FC" w:rsidR="00102E43" w:rsidRPr="00102E43" w:rsidRDefault="00102E4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E43">
              <w:rPr>
                <w:rFonts w:ascii="Times New Roman" w:hAnsi="Times New Roman" w:cs="Times New Roman"/>
                <w:sz w:val="21"/>
                <w:szCs w:val="21"/>
              </w:rPr>
              <w:t>Primer sequences for genotyping</w:t>
            </w:r>
          </w:p>
        </w:tc>
      </w:tr>
      <w:tr w:rsidR="0037134B" w14:paraId="58E331D7" w14:textId="77777777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698BFC" w14:textId="77777777" w:rsidR="0037134B" w:rsidRPr="00102E43" w:rsidRDefault="0037134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E43">
              <w:rPr>
                <w:rFonts w:ascii="Times New Roman" w:hAnsi="Times New Roman" w:cs="Times New Roman"/>
                <w:sz w:val="21"/>
                <w:szCs w:val="21"/>
              </w:rPr>
              <w:t>Lrrc71_Fw#1</w:t>
            </w:r>
          </w:p>
        </w:tc>
        <w:tc>
          <w:tcPr>
            <w:tcW w:w="53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2BF858" w14:textId="77777777" w:rsidR="0037134B" w:rsidRPr="00102E43" w:rsidRDefault="0037134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E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CACGAGTCTCCTTCTAAGTGTTAAG</w:t>
            </w:r>
          </w:p>
        </w:tc>
      </w:tr>
      <w:tr w:rsidR="0037134B" w14:paraId="586EA809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BF833" w14:textId="77777777" w:rsidR="0037134B" w:rsidRPr="00102E43" w:rsidRDefault="0037134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E43">
              <w:rPr>
                <w:rFonts w:ascii="Times New Roman" w:hAnsi="Times New Roman" w:cs="Times New Roman"/>
                <w:sz w:val="21"/>
                <w:szCs w:val="21"/>
              </w:rPr>
              <w:t>Lrrc71_Rv#1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D7001" w14:textId="77777777" w:rsidR="0037134B" w:rsidRPr="00102E43" w:rsidRDefault="0037134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E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CTAAGACCAAAGCTGAAAATGC</w:t>
            </w:r>
          </w:p>
        </w:tc>
      </w:tr>
      <w:tr w:rsidR="0037134B" w14:paraId="4D5D2684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13AA9" w14:textId="77777777" w:rsidR="0037134B" w:rsidRPr="00102E43" w:rsidRDefault="0037134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E43">
              <w:rPr>
                <w:rFonts w:ascii="Times New Roman" w:hAnsi="Times New Roman" w:cs="Times New Roman"/>
                <w:sz w:val="21"/>
                <w:szCs w:val="21"/>
              </w:rPr>
              <w:t>Lrrc71_Rv#2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433A0" w14:textId="77777777" w:rsidR="0037134B" w:rsidRPr="00102E43" w:rsidRDefault="0037134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E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GCACACGTTTTACAAGAGAGTTTC</w:t>
            </w:r>
          </w:p>
        </w:tc>
      </w:tr>
      <w:tr w:rsidR="0037134B" w14:paraId="50FAAC7D" w14:textId="77777777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9B61EF" w14:textId="77777777" w:rsidR="0037134B" w:rsidRPr="00102E43" w:rsidRDefault="0037134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E43">
              <w:rPr>
                <w:rFonts w:ascii="Times New Roman" w:hAnsi="Times New Roman" w:cs="Times New Roman"/>
                <w:sz w:val="21"/>
                <w:szCs w:val="21"/>
              </w:rPr>
              <w:t>Primer sequences for RT-PCR</w:t>
            </w:r>
          </w:p>
        </w:tc>
        <w:tc>
          <w:tcPr>
            <w:tcW w:w="5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8C858" w14:textId="77777777" w:rsidR="0037134B" w:rsidRPr="00102E43" w:rsidRDefault="0037134B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7134B" w14:paraId="1D6F2E40" w14:textId="77777777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B80D0E" w14:textId="77777777" w:rsidR="0037134B" w:rsidRPr="00102E43" w:rsidRDefault="0037134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E43">
              <w:rPr>
                <w:rFonts w:ascii="Times New Roman" w:hAnsi="Times New Roman" w:cs="Times New Roman"/>
                <w:sz w:val="21"/>
                <w:szCs w:val="21"/>
              </w:rPr>
              <w:t>Lrrc71_Fw</w:t>
            </w:r>
          </w:p>
        </w:tc>
        <w:tc>
          <w:tcPr>
            <w:tcW w:w="53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D99D2B" w14:textId="77777777" w:rsidR="0037134B" w:rsidRPr="00102E43" w:rsidRDefault="0037134B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02E43">
              <w:rPr>
                <w:rFonts w:ascii="Times New Roman" w:hAnsi="Times New Roman" w:cs="Times New Roman"/>
                <w:sz w:val="21"/>
                <w:szCs w:val="21"/>
              </w:rPr>
              <w:t>CACTTTCATCGCCCTTTTGC</w:t>
            </w:r>
          </w:p>
        </w:tc>
      </w:tr>
      <w:tr w:rsidR="0037134B" w14:paraId="76904A7E" w14:textId="77777777">
        <w:trPr>
          <w:trHeight w:val="5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E067F" w14:textId="77777777" w:rsidR="0037134B" w:rsidRPr="00102E43" w:rsidRDefault="0037134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E43">
              <w:rPr>
                <w:rFonts w:ascii="Times New Roman" w:hAnsi="Times New Roman" w:cs="Times New Roman"/>
                <w:sz w:val="21"/>
                <w:szCs w:val="21"/>
              </w:rPr>
              <w:t>Lrrc71_Rv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C0749" w14:textId="77777777" w:rsidR="0037134B" w:rsidRPr="00102E43" w:rsidRDefault="0037134B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02E43">
              <w:rPr>
                <w:rFonts w:ascii="Times New Roman" w:hAnsi="Times New Roman" w:cs="Times New Roman"/>
                <w:sz w:val="21"/>
                <w:szCs w:val="21"/>
              </w:rPr>
              <w:t>GACAAGTGAACAATCGTGCTG</w:t>
            </w:r>
          </w:p>
        </w:tc>
      </w:tr>
      <w:tr w:rsidR="0037134B" w14:paraId="364C38DE" w14:textId="7777777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6AED9" w14:textId="77777777" w:rsidR="0037134B" w:rsidRPr="00102E43" w:rsidRDefault="0037134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02E43">
              <w:rPr>
                <w:rFonts w:ascii="Times New Roman" w:hAnsi="Times New Roman" w:cs="Times New Roman"/>
                <w:sz w:val="21"/>
                <w:szCs w:val="21"/>
              </w:rPr>
              <w:t>Gapdh_Fw</w:t>
            </w:r>
            <w:proofErr w:type="spellEnd"/>
          </w:p>
        </w:tc>
        <w:tc>
          <w:tcPr>
            <w:tcW w:w="5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E840B" w14:textId="77777777" w:rsidR="0037134B" w:rsidRPr="00102E43" w:rsidRDefault="0037134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E4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CAAGGCCGAGAATGGGAA</w:t>
            </w:r>
          </w:p>
        </w:tc>
      </w:tr>
      <w:tr w:rsidR="0037134B" w14:paraId="01649781" w14:textId="77777777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2E7033" w14:textId="77777777" w:rsidR="0037134B" w:rsidRPr="00102E43" w:rsidRDefault="0037134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02E43">
              <w:rPr>
                <w:rFonts w:ascii="Times New Roman" w:hAnsi="Times New Roman" w:cs="Times New Roman"/>
                <w:sz w:val="21"/>
                <w:szCs w:val="21"/>
              </w:rPr>
              <w:t>Gapdh_Rv</w:t>
            </w:r>
            <w:proofErr w:type="spellEnd"/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930CF4" w14:textId="77777777" w:rsidR="0037134B" w:rsidRPr="00102E43" w:rsidRDefault="0037134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02E43">
              <w:rPr>
                <w:rFonts w:ascii="Times New Roman" w:hAnsi="Times New Roman" w:cs="Times New Roman"/>
                <w:sz w:val="21"/>
                <w:szCs w:val="21"/>
              </w:rPr>
              <w:t>CTCGTGGTTCACACCCATCA</w:t>
            </w:r>
          </w:p>
        </w:tc>
      </w:tr>
    </w:tbl>
    <w:p w14:paraId="50BD389A" w14:textId="77777777" w:rsidR="008141E9" w:rsidRDefault="008141E9">
      <w:pPr>
        <w:rPr>
          <w:rFonts w:hint="eastAsia"/>
        </w:rPr>
      </w:pPr>
    </w:p>
    <w:sectPr w:rsidR="00814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9B9"/>
    <w:rsid w:val="00102E43"/>
    <w:rsid w:val="00204855"/>
    <w:rsid w:val="003129B9"/>
    <w:rsid w:val="0037134B"/>
    <w:rsid w:val="00723FEE"/>
    <w:rsid w:val="008141E9"/>
    <w:rsid w:val="00BB530D"/>
    <w:rsid w:val="00C91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906B18"/>
  <w15:chartTrackingRefBased/>
  <w15:docId w15:val="{6C1F4A5C-1217-4329-A541-EF433DBBD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34B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129B9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29B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29B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29B9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29B9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29B9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29B9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29B9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29B9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29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29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29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29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29B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129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29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29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29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29B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12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29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129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29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129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29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129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29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129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129B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7134B"/>
    <w:rPr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318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 袁</dc:creator>
  <cp:keywords/>
  <dc:description/>
  <cp:lastModifiedBy>露 袁</cp:lastModifiedBy>
  <cp:revision>4</cp:revision>
  <dcterms:created xsi:type="dcterms:W3CDTF">2025-12-29T10:19:00Z</dcterms:created>
  <dcterms:modified xsi:type="dcterms:W3CDTF">2025-12-29T10:20:00Z</dcterms:modified>
</cp:coreProperties>
</file>